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eastAsia="TimesNewRomanPSMT;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NewRomanPSMT;Times New Roman" w:cs="Times New Roman" w:ascii="Times New Roman" w:hAnsi="Times New Roman"/>
          <w:b/>
          <w:color w:val="000000"/>
          <w:kern w:val="0"/>
          <w:sz w:val="24"/>
          <w:szCs w:val="24"/>
          <w:lang w:val="en-US" w:eastAsia="zh-CN" w:bidi="ar"/>
        </w:rPr>
        <w:t>Table S7</w:t>
      </w:r>
      <w:r>
        <w:rPr>
          <w:rFonts w:eastAsia="TimesNewRomanPSMT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Protein identity and regulation involved in glycolysis / gluconeogenesis pathway in rumen fluid samples of beef cattle fed with a CrPyr supplementation diet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25"/>
        <w:gridCol w:w="1079"/>
        <w:gridCol w:w="1725"/>
        <w:gridCol w:w="9689"/>
      </w:tblGrid>
      <w:tr>
        <w:trPr>
          <w:trHeight w:val="300" w:hRule="atLeast"/>
        </w:trPr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 number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e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</w:t>
            </w:r>
          </w:p>
        </w:tc>
        <w:tc>
          <w:tcPr>
            <w:tcW w:w="96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1.2.7.1</w:t>
            </w:r>
          </w:p>
        </w:tc>
        <w:tc>
          <w:tcPr>
            <w:tcW w:w="10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5ZEP4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Butyricicoccus sp. AM05-1 OX=2292004 GN=nifJ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6P8M9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Eubacterium sp. CAG:274 OX=1262888 GN=BN582_00957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F8V698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Clostridiales bacterium GWF2_38_85 OX=1797683 GN=A2Y17_09250 PE=3 SV=1</w:t>
            </w:r>
          </w:p>
        </w:tc>
      </w:tr>
      <w:tr>
        <w:trPr>
          <w:trHeight w:val="9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Y4WGD6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Flavonifractor sp. An100 OX=1965538 GN=B5E43_03235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66TFP4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Clostridium coskatii OX=1705578 GN=nifJ_2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K2BLI4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erredoxin/flavodoxin oxidoreductase OS=Ruminococcus flavefaciens OX=1265 GN=SAMN04487832_1192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3YZZ4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(Fragment) OS=Bacteroidales bacterium OX=2030927 GN=nifJ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D7APF0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Dysosmobacter welbionis OX=2093857 GN=nifJ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4RN83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(Fragment) OS=Bacteroidales bacterium OX=2030927 GN=nifJ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0N108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Clostridium sp. BL8 OX=1354301 GN=M918_03780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C5XP50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synthase subunit porA OS=uncultured Flavonifractor sp. OX=1193534 GN=porA_1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Q6SJ12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Roseburia intestinalis OX=166486 GN=BHW46_03145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N6AJV8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Clostridiales bacterium OX=1898207 GN=nifJ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43XWN4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Eubacteriaceae bacterium CHKCI004 OX=1780380 GN=nifJ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A9BCX9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(Fragment) OS=Bacteroides caecimuris OX=1796613 GN=D7W50_10630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5B7THW7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Caloramator sp. E03 OX=2576307 GN=nifJ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K8J7N6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Herbinix luporum OX=1679721 GN=nifJ2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1.2.7.11</w:t>
            </w:r>
          </w:p>
        </w:tc>
        <w:tc>
          <w:tcPr>
            <w:tcW w:w="10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6SNS3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flavodoxin/ferredoxin oxidoreductase domain protein OS=Bacteroides helcogenes (strain ATCC 35417 / DSM 20613 / JCM 6297 / P 36-108) OX=693979 GN=Bache_2871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0PQC5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xoglutarate ferredoxin oxidoreductase subunit alpha OS=Prevotella sp. khp7 OX=1761885 GN=SAMN04487827_1930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5HE68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xoglutarate ferredoxin oxidoreductase subunit beta OS=Prevotella sp. tf2-5 OX=1761889 GN=SAMN04487852_101322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4.1.1.49</w:t>
            </w:r>
          </w:p>
        </w:tc>
        <w:tc>
          <w:tcPr>
            <w:tcW w:w="10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3ZPE6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Lachnospiraceae bacterium KH1T2 OX=1855374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55SS06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 bryantii OX=77095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5MJA9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arabacteroides distasonis OX=823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39QZC1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ceae bacterium MN60 OX=1945887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5HGW5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 sp. tf2-5 OX=1761889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5XQD4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(Fragment) OS=Parabacteroides distasonis OX=823 GN=pckA PE=3 SV=1</w:t>
            </w:r>
          </w:p>
        </w:tc>
      </w:tr>
      <w:tr>
        <w:trPr>
          <w:trHeight w:val="9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7IVN8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seudobutyrivibrio ruminis OX=46206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5VYP5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Lachnospiraceae bacterium OX=1898203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32LL30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 sp. KCOM 3155 OX=2490854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16N6J8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Clostridiaceae bacterium OX=1898204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.1.11</w:t>
            </w:r>
          </w:p>
        </w:tc>
        <w:tc>
          <w:tcPr>
            <w:tcW w:w="10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43WY68</w:t>
            </w:r>
          </w:p>
        </w:tc>
        <w:tc>
          <w:tcPr>
            <w:tcW w:w="9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Clostridiales bacterium CHKCI006 OX=1780379 GN=eno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C7GM6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Hungateiclostridiaceae bacterium KB18 OX=1834198 GN=eno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0HWW4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Bacteroidales bacterium OX=2030927 GN=eno PE=3 SV=1</w:t>
            </w:r>
          </w:p>
        </w:tc>
      </w:tr>
      <w:tr>
        <w:trPr>
          <w:trHeight w:val="9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0A1I0MFP3 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Prevotella sp. khp7 OX=1761885 GN=eno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1XZ72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Porphyromonadaceae bacterium OX=2049046 GN=eno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B9TB71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Bacteroidales bacterium OX=2030927 GN=eno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86XGF3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Ethanoligenens harbinense OX=253239 GN=eno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C5ZLW0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uncultured Clostridium sp. OX=59620 GN=eno PE=3 SV=1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.2.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0A1H4B871 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-bisphosphoglycerate-independent phosphoglycerate mutase OS=Prevotella sp. tc2-28 OX=1761888 GN=gpmI PE=3 SV=1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.2.3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.1.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B1YMJ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functional fusion protein OS=Thermoclostridium stercorarium subsp. leptospartum DSM 9219 OX=1346611 GN=tpi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.2.3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C5UH4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uncultured Clostridium sp. OX=59620 GN=pgk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96KMU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Alloprevotella sp. OX=1872471 GN=pgk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5HV9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Prevotella sp. tf2-5 OX=1761889 GN=pgk PE=3 SV=1</w:t>
            </w:r>
          </w:p>
        </w:tc>
      </w:tr>
      <w:tr>
        <w:trPr>
          <w:trHeight w:val="9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A2TJI3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Desulfosporosinus sp. Tol-M OX=1536651 GN=pgk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49QS61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Roseburia sp. OX=2049040 GN=pgk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6XUK4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Prevotella sp. CAG:732 OX=1262934 GN=pgk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7H8N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Eubacterium sp. CAG:38 OX=1262889 GN=pgk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7APE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Lachnospiraceae bacterium OX=1898203 GN=pgk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.1.12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96AYW1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Prevotella amnii DNF00058 OX=1401066 GN=HMPREF9302_05785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3E4X2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Ruminococcaceae bacterium YAD3003 OX=1520816 GN=SAMN02910264_00536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34BQI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Prevotella sp. DNF00663 OX=1384078 GN=HMPREF3034_01759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J8B88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Lachnospiraceae bacterium OX=1898203 GN=B6K86_02760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W2DAQ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ales bacterium OX=1898207 GN=SAMN06297397_0155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7NIE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Ruminococcus albus OX=1264 GN=SAMN05216469_11541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G6CDG0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Ruminococcaceae bacterium FB2012 OX=1520817 GN=SAMN02910317_01537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9JTR3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Lachnospiraceae bacterium M18-1 OX=1235792 GN=C808_03273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B9IA3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I glyceraldehyde-3-phosphate dehydrogenase (Fragment) OS=Lachnospiraceae bacterium OX=1898203 GN=DCG37_03820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G9G7Q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Sarcina sp. DSM 11001 OX=1798184 GN=SAMN04487833_11021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CHA3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ales bacterium oral taxon 876 str. F0540 OX=1321778 GN=HMPREF1982_04160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A6H7Z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Lachnospiraceae bacterium TF09-5 OX=2302969 GN=ga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7U4A7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um sp. OM04-12AA OX=2293041 GN=ga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7GMG2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um sp. AM29-11AC OX=2293028 GN=ga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6UAX7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um sp. CAG:964 OX=1262848 GN=BN818_01802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R1N7A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Natranaerovirga hydrolytica OX=680378 GN=EDC19_0973 PE=3 SV=1</w:t>
            </w:r>
          </w:p>
        </w:tc>
      </w:tr>
      <w:tr>
        <w:trPr>
          <w:trHeight w:val="9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C0BD03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Bacteroidales bacterium OX=2030927 GN=ga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B8TYZ4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I glyceraldehyde-3-phosphate dehydrogenase (Fragment) OS=Lachnospiraceae bacterium OX=1898203 GN=DCF49_01615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2CMN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ales bacterium OX=1898207 GN=ga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7KIY7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Ruminococcus sp. AM26-12LB OX=2293190 GN=ga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B9IWG2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I glyceraldehyde-3-phosphate dehydrogenase (Fragment) OS=Ruminococcus sp. OX=41978 GN=DCG30_03035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Y3WIT7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Barnesiella sp. An55 OX=1965646 GN=B5G10_11265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5GF7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Johnsonella ignava ATCC 51276 OX=679200 GN=HMPREF9333_00214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2N6K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Prevotella sp. OX=59823 GN=ga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4ZAB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Prevotella bivia DSM 20514 OX=868129 GN=PrebiDRAFT_1453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V2GJ43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Ruminococcaceae bacterium OX=1898205 GN=ga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V1JPA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Eubacterium ramulus OX=39490 GN=LG34_16470 PE=3 SV=1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.1.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G9G83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osephosphate isomerase OS=Sarcina sp. DSM 11001 OX=1798184 GN=tpiA PE=3 SV=1</w:t>
            </w:r>
          </w:p>
        </w:tc>
      </w:tr>
      <w:tr>
        <w:trPr>
          <w:trHeight w:val="719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.2.13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K1N3M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bisphosphate aldolase, class II OS=Ruminococcus sp. YE71 OX=244362 GN=SAMN02910447_01537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V2GH5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1,6-bisphosphate aldolase, class II OS=Ruminococcaceae bacterium OX=1898205 GN=fba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5GPS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II fructose-1,6-bisphosphate aldolase OS=Prevotella stercorea OX=363265 GN=DW060_03400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Z0V464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II fructose-1,6-bisphosphate aldolase OS=Duncaniella sp. TLL-A3 OX=2530391 GN=EZ315_12860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9YMQ1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1,6-bisphosphate aldolase, class II OS=Flavonifractor plautii ATCC 29863 OX=411475 GN=HMPREF0372_00773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5SPG0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1 6-bisphosphate aldolase class II OS=Bacteroides sp. CAG:661 OX=1262746 GN=BN750_00032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5JVR2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1 6-bisphosphate aldolase class II various bacterial and amitochondriate protist OS=Clostridium sp. CAG:632 OX=1262830 GN=BN743_00197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5WZJ4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bisphosphate aldolase OS=Prevotella ruminicola OX=839 GN=SAMN05216354_2591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3W8X0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ructose-bisphosphat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olase, class II OS=Lachnospiraceae bacterium NK3A20 OX=877406 GN=SAMN02745687_00688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S1ZEK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II fructose-1,6-bisphosphate aldolase OS=Bacteroidales bacterium OX=2030927 GN=E5358_09750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.1.11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5I303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-dependent 6-phosphofructokinase OS=Prevotella sp. tf2-5 OX=1761889 GN=pf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8CSV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-dependent 6-phosphofructokinase OS=Prevotella sp. ne3005 OX=1761887 GN=pfkA PE=3 SV=1</w:t>
            </w:r>
          </w:p>
        </w:tc>
      </w:tr>
      <w:tr>
        <w:trPr>
          <w:trHeight w:val="90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.1.90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55TC1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ophosphate--fructose 6-phosphate 1-phosphotransferase OS=Prevotella sp. P3-122 OX=2024223 GN=pf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0ED8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ophosphate--fructose 6-phosphate 1-phosphotransferase OS=Prevotella sp. BP1-145 OX=645273 GN=pf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S2B5V3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ophosphate--fructose 6-phosphate 1-phosphotransferase OS=Bacteroides sp. NM69_E16B OX=2516960 GN=pf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B2JIX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ophosphate--fructose 6-phosphate 1-phosphotransferase OS=Coprobacter secundus OX=1501392 GN=pfp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.1.9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D0RBW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-6-phosphate isomerase OS=Lachnospiraceae bacterium TWA4 OX=1392836 GN=pgi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32LJL7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-6-phosphate isomerase OS=Prevotella sp. KCOM 3155 OX=2490854 GN=pgi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5K9P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-6-phosphate isomerase OS=Prevotella sp. tf2-5 OX=1761889 GN=pgi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.2.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55SV21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ucomutase OS=Prevotella sp. P5-92 OX=2024222 GN=CIK99_08870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S1ZK70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-sugar mutase OS=Bacteroidales bacterium OX=2030927 GN=E5358_02215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.3.3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D0I64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ose 1-epimerase OS=Prevotella sp. P5-119 OX=1602171 GN=ST44_05990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0M8V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ose 1-epimerase OS=Prevotella sp. khp7 OX=1761885 GN=SAMN04487827_0456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M6TZB2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ose 1-epimerase OS=Prevotella ruminicola OX=839 GN=SAMN05216463_107102 PE=3 SV=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.1.2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M6WQR9</w:t>
            </w:r>
          </w:p>
        </w:tc>
        <w:tc>
          <w:tcPr>
            <w:tcW w:w="9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al regulator/sugar kinase OS=[Eubacterium] rectale OX=39491 GN=T1815_22051 PE=4 SV=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22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</w:rPr>
  </w:style>
  <w:style w:type="character" w:styleId="StrongEmphasis">
    <w:name w:val="Strong"/>
    <w:basedOn w:val="Style14"/>
    <w:qFormat/>
    <w:rPr>
      <w:b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000000"/>
      <w:sz w:val="22"/>
      <w:szCs w:val="22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1:33:40Z</dcterms:created>
  <dc:creator>Zang</dc:creator>
  <dc:description/>
  <dc:language>en-US</dc:language>
  <cp:lastModifiedBy>臧一昊 цзан</cp:lastModifiedBy>
  <dcterms:modified xsi:type="dcterms:W3CDTF">2020-10-31T05:09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